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0DE" w:rsidRPr="00AF755A" w:rsidRDefault="00E800DE" w:rsidP="00E800D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F755A">
        <w:rPr>
          <w:rFonts w:ascii="Times New Roman" w:hAnsi="Times New Roman" w:cs="Times New Roman"/>
          <w:b/>
          <w:sz w:val="24"/>
          <w:szCs w:val="24"/>
        </w:rPr>
        <w:t>S</w:t>
      </w:r>
      <w:r w:rsidR="004838B8" w:rsidRPr="00AF755A">
        <w:rPr>
          <w:rFonts w:ascii="Times New Roman" w:hAnsi="Times New Roman" w:cs="Times New Roman"/>
          <w:b/>
          <w:sz w:val="24"/>
          <w:szCs w:val="24"/>
        </w:rPr>
        <w:t>2 Table</w:t>
      </w:r>
      <w:r w:rsidR="00930AED" w:rsidRPr="00AF755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F75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755A">
        <w:rPr>
          <w:rFonts w:ascii="Times New Roman" w:hAnsi="Times New Roman" w:cs="Times New Roman"/>
          <w:bCs/>
          <w:sz w:val="24"/>
          <w:szCs w:val="24"/>
        </w:rPr>
        <w:t xml:space="preserve">Fresh weight and dry weight of the bacteria treated jute seedlings </w:t>
      </w:r>
      <w:r w:rsidR="005335A5" w:rsidRPr="00AF755A">
        <w:rPr>
          <w:rFonts w:ascii="Times New Roman" w:hAnsi="Times New Roman" w:cs="Times New Roman"/>
          <w:bCs/>
          <w:sz w:val="24"/>
          <w:szCs w:val="24"/>
        </w:rPr>
        <w:t>vs</w:t>
      </w:r>
      <w:r w:rsidRPr="00AF755A">
        <w:rPr>
          <w:rFonts w:ascii="Times New Roman" w:hAnsi="Times New Roman" w:cs="Times New Roman"/>
          <w:bCs/>
          <w:sz w:val="24"/>
          <w:szCs w:val="24"/>
        </w:rPr>
        <w:t xml:space="preserve"> untreated control </w:t>
      </w:r>
      <w:bookmarkStart w:id="0" w:name="_GoBack"/>
      <w:bookmarkEnd w:id="0"/>
      <w:r w:rsidRPr="00AF755A">
        <w:rPr>
          <w:rFonts w:ascii="Times New Roman" w:hAnsi="Times New Roman" w:cs="Times New Roman"/>
          <w:bCs/>
          <w:sz w:val="24"/>
          <w:szCs w:val="24"/>
        </w:rPr>
        <w:t>in pot experiment in 4, 7 and 10 days with mean and standard deviation of three replicates.</w:t>
      </w:r>
    </w:p>
    <w:tbl>
      <w:tblPr>
        <w:tblW w:w="9175" w:type="dxa"/>
        <w:tblInd w:w="175" w:type="dxa"/>
        <w:tblLook w:val="04A0" w:firstRow="1" w:lastRow="0" w:firstColumn="1" w:lastColumn="0" w:noHBand="0" w:noVBand="1"/>
      </w:tblPr>
      <w:tblGrid>
        <w:gridCol w:w="885"/>
        <w:gridCol w:w="1496"/>
        <w:gridCol w:w="1069"/>
        <w:gridCol w:w="996"/>
        <w:gridCol w:w="756"/>
        <w:gridCol w:w="636"/>
        <w:gridCol w:w="1069"/>
        <w:gridCol w:w="636"/>
        <w:gridCol w:w="636"/>
        <w:gridCol w:w="996"/>
      </w:tblGrid>
      <w:tr w:rsidR="00215A59" w:rsidRPr="00DE332B" w:rsidTr="00215A59">
        <w:trPr>
          <w:trHeight w:val="1319"/>
        </w:trPr>
        <w:tc>
          <w:tcPr>
            <w:tcW w:w="24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5A59" w:rsidRPr="00E800DE" w:rsidRDefault="00215A59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5A59" w:rsidRPr="00215A59" w:rsidRDefault="00215A59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verage Fresh </w:t>
            </w:r>
            <w:proofErr w:type="spellStart"/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t</w:t>
            </w:r>
            <w:proofErr w:type="spellEnd"/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g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A59" w:rsidRPr="00215A59" w:rsidRDefault="00215A59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5A59" w:rsidRPr="00215A59" w:rsidRDefault="00215A59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5A59" w:rsidRPr="00215A59" w:rsidRDefault="00215A59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5A59" w:rsidRPr="00215A59" w:rsidRDefault="00215A59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verage Dry </w:t>
            </w:r>
            <w:proofErr w:type="spellStart"/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t</w:t>
            </w:r>
            <w:proofErr w:type="spellEnd"/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g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5A59" w:rsidRPr="00215A59" w:rsidRDefault="00215A59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5A59" w:rsidRPr="00215A59" w:rsidRDefault="00215A59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A59" w:rsidRPr="00215A59" w:rsidRDefault="00215A59" w:rsidP="00215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 </w:t>
            </w:r>
            <w:r w:rsidRPr="00215A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3C6E32" w:rsidRPr="00DE332B" w:rsidTr="00215A59">
        <w:trPr>
          <w:trHeight w:val="659"/>
        </w:trPr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215A59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C6E32" w:rsidRPr="00DE332B" w:rsidTr="00215A59">
        <w:trPr>
          <w:trHeight w:val="659"/>
        </w:trPr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215A59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4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E32" w:rsidRPr="00DE332B" w:rsidTr="00215A59">
        <w:trPr>
          <w:trHeight w:val="659"/>
        </w:trPr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215A59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4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</w:tr>
      <w:tr w:rsidR="003C6E32" w:rsidRPr="00DE332B" w:rsidTr="00215A59">
        <w:trPr>
          <w:trHeight w:val="659"/>
        </w:trPr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215A59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6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E32" w:rsidRPr="00DE332B" w:rsidTr="00215A59">
        <w:trPr>
          <w:trHeight w:val="659"/>
        </w:trPr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215A59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A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y 1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8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</w:tr>
      <w:tr w:rsidR="003C6E32" w:rsidRPr="00DE332B" w:rsidTr="00215A59">
        <w:trPr>
          <w:trHeight w:val="659"/>
        </w:trPr>
        <w:tc>
          <w:tcPr>
            <w:tcW w:w="9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86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00DE" w:rsidRPr="00DE332B" w:rsidRDefault="00E800DE" w:rsidP="003C6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15730" w:rsidRDefault="00C15730"/>
    <w:sectPr w:rsidR="00C15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sTSwtLQ0NzY2sTBR0lEKTi0uzszPAykwrAUAC6JufiwAAAA="/>
  </w:docVars>
  <w:rsids>
    <w:rsidRoot w:val="0013109C"/>
    <w:rsid w:val="0013109C"/>
    <w:rsid w:val="00215A59"/>
    <w:rsid w:val="003C6E32"/>
    <w:rsid w:val="004838B8"/>
    <w:rsid w:val="005335A5"/>
    <w:rsid w:val="00930AED"/>
    <w:rsid w:val="00AF755A"/>
    <w:rsid w:val="00C15730"/>
    <w:rsid w:val="00E8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DE"/>
    <w:pPr>
      <w:spacing w:after="200" w:line="276" w:lineRule="auto"/>
    </w:pPr>
    <w:rPr>
      <w:rFonts w:asciiTheme="minorHAnsi" w:eastAsiaTheme="minorEastAsia" w:hAnsiTheme="minorHAnsi" w:cstheme="minorBidi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DE"/>
    <w:pPr>
      <w:spacing w:after="200" w:line="276" w:lineRule="auto"/>
    </w:pPr>
    <w:rPr>
      <w:rFonts w:asciiTheme="minorHAnsi" w:eastAsiaTheme="minorEastAsia" w:hAnsiTheme="minorHAnsi" w:cstheme="minorBidi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iazul Islam</cp:lastModifiedBy>
  <cp:revision>8</cp:revision>
  <dcterms:created xsi:type="dcterms:W3CDTF">2021-05-31T15:38:00Z</dcterms:created>
  <dcterms:modified xsi:type="dcterms:W3CDTF">2021-07-24T12:43:00Z</dcterms:modified>
</cp:coreProperties>
</file>